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5"/>
        <w:tblW w:w="9072" w:type="dxa"/>
        <w:tblInd w:w="-3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4921"/>
        <w:gridCol w:w="876"/>
        <w:gridCol w:w="212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072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left="-298" w:leftChars="-142" w:firstLine="283" w:firstLineChars="118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RANGE!B2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able S2. Primer sets used to construct donor vector</w:t>
            </w:r>
            <w:bookmarkEnd w:id="0"/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1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9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quence (5´- 3´)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m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bookmarkStart w:id="1" w:name="_GoBack"/>
            <w:bookmarkEnd w:id="1"/>
            <w:r>
              <w:rPr>
                <w:rFonts w:ascii="Symbol" w:hAnsi="Symbol" w:eastAsia="等线" w:cs="Times New Roman"/>
                <w:color w:val="000000"/>
                <w:kern w:val="0"/>
                <w:sz w:val="24"/>
                <w:szCs w:val="24"/>
              </w:rPr>
              <w:t>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duct name &amp; length (bp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TCH1-1-F (NOTI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15"/>
                <w:szCs w:val="15"/>
              </w:rPr>
              <w:t>ctag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GC GGCCGC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 ACAGTGTTGATGGTTTTCTTTGGTCA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CH1-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TCH1-1-R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ACGACTTACTC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TCCTCCAACTGACAAATATGTACA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7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PTCH1-2-F       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ATATTTGTCAGTTGGAGGA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GAGTAAGTCGTGAATTAAATTATACT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CH1-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PTCH1-2-R       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TCCCCAAGTGGCTCAGCGTCATCCTCTTTT        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7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PTCH1-1-F (NOTI) 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15"/>
                <w:szCs w:val="15"/>
              </w:rPr>
              <w:t>ctag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GC GGCCGC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 ACAGTGTTGATGGTTTTCTTTGGTCA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CH1-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PTCH1-2-R       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TCCCCAAGTGGCTCAGCGTCATCCTCTTTT        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0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PTCH1-4-F(KPNI) 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15"/>
                <w:szCs w:val="15"/>
              </w:rPr>
              <w:t>ctag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GGTAC C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CTATACACCCAGGCTGTAAGATGTTTCA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CH1-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PTCH1-4-R(ECORI) </w:t>
            </w:r>
          </w:p>
        </w:tc>
        <w:tc>
          <w:tcPr>
            <w:tcW w:w="49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15"/>
                <w:szCs w:val="15"/>
              </w:rPr>
              <w:t>ctag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G AATTC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 TACGAGCACACATGACCATAAGCCC 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6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9072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old capital letters represent restriction enzyme cutting sites. Italic lower case letters represent the sticky ends after annealing. Italic bold capital “A/T” represents the mutation point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3D1"/>
    <w:rsid w:val="00251D2D"/>
    <w:rsid w:val="002B42F3"/>
    <w:rsid w:val="00491BCE"/>
    <w:rsid w:val="004E78A8"/>
    <w:rsid w:val="0067206D"/>
    <w:rsid w:val="006E61CB"/>
    <w:rsid w:val="007243D1"/>
    <w:rsid w:val="00BE20AB"/>
    <w:rsid w:val="00C92824"/>
    <w:rsid w:val="5EE16F90"/>
    <w:rsid w:val="6B14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747</Characters>
  <Lines>6</Lines>
  <Paragraphs>1</Paragraphs>
  <TotalTime>0</TotalTime>
  <ScaleCrop>false</ScaleCrop>
  <LinksUpToDate>false</LinksUpToDate>
  <CharactersWithSpaces>876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10:23:00Z</dcterms:created>
  <dc:creator>May</dc:creator>
  <cp:lastModifiedBy>kq</cp:lastModifiedBy>
  <dcterms:modified xsi:type="dcterms:W3CDTF">2018-02-10T07:14:3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